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39D06" w14:textId="2BB3E387" w:rsidR="00BD7818" w:rsidRDefault="00BD7818" w:rsidP="00BE39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781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651704D" wp14:editId="7AFEA661">
            <wp:extent cx="5274310" cy="30962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4158B" w14:textId="38E82802" w:rsidR="00CA7566" w:rsidRDefault="00CA7566" w:rsidP="00BE394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B365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7408B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2B365A" w:rsidRPr="002B36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365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A75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490F">
        <w:rPr>
          <w:rFonts w:ascii="Times New Roman" w:hAnsi="Times New Roman" w:cs="Times New Roman"/>
          <w:bCs/>
          <w:sz w:val="24"/>
          <w:szCs w:val="24"/>
        </w:rPr>
        <w:t xml:space="preserve">Map of </w:t>
      </w:r>
      <w:r w:rsidR="00BD7818">
        <w:rPr>
          <w:rFonts w:ascii="Times New Roman" w:hAnsi="Times New Roman" w:cs="Times New Roman"/>
          <w:bCs/>
          <w:sz w:val="24"/>
          <w:szCs w:val="24"/>
        </w:rPr>
        <w:t xml:space="preserve">south </w:t>
      </w:r>
      <w:r w:rsidR="002E490F">
        <w:rPr>
          <w:rFonts w:ascii="Times New Roman" w:hAnsi="Times New Roman" w:cs="Times New Roman"/>
          <w:bCs/>
          <w:sz w:val="24"/>
          <w:szCs w:val="24"/>
        </w:rPr>
        <w:t>China</w:t>
      </w:r>
      <w:r w:rsidR="002E490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E490F">
        <w:rPr>
          <w:rFonts w:ascii="Times New Roman" w:hAnsi="Times New Roman" w:cs="Times New Roman"/>
          <w:bCs/>
          <w:sz w:val="24"/>
          <w:szCs w:val="24"/>
        </w:rPr>
        <w:t>and l</w:t>
      </w:r>
      <w:r w:rsidRPr="00CA7566">
        <w:rPr>
          <w:rFonts w:ascii="Times New Roman" w:hAnsi="Times New Roman" w:cs="Times New Roman"/>
          <w:bCs/>
          <w:sz w:val="24"/>
          <w:szCs w:val="24"/>
        </w:rPr>
        <w:t>ocation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A7566">
        <w:rPr>
          <w:rFonts w:ascii="Times New Roman" w:hAnsi="Times New Roman" w:cs="Times New Roman"/>
          <w:bCs/>
          <w:sz w:val="24"/>
          <w:szCs w:val="24"/>
        </w:rPr>
        <w:t>Guangdong Province</w:t>
      </w:r>
    </w:p>
    <w:p w14:paraId="510375CE" w14:textId="0CCB3183" w:rsidR="00EC72EF" w:rsidRDefault="00EC72EF" w:rsidP="00BE394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94D5DE1" w14:textId="3BC6A0FA" w:rsidR="00EC72EF" w:rsidRDefault="00EC72EF" w:rsidP="00EC72EF">
      <w:pPr>
        <w:spacing w:line="480" w:lineRule="auto"/>
        <w:jc w:val="left"/>
        <w:rPr>
          <w:color w:val="000000"/>
          <w:kern w:val="0"/>
          <w:sz w:val="24"/>
          <w:szCs w:val="24"/>
        </w:rPr>
      </w:pPr>
      <w:r>
        <w:rPr>
          <w:noProof/>
          <w:color w:val="000000"/>
          <w:kern w:val="0"/>
          <w:sz w:val="24"/>
          <w:szCs w:val="24"/>
        </w:rPr>
        <w:drawing>
          <wp:inline distT="0" distB="0" distL="0" distR="0" wp14:anchorId="6011789F" wp14:editId="2ADEAE04">
            <wp:extent cx="5266690" cy="36798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7219D" w14:textId="4B93E26C" w:rsidR="00EC72EF" w:rsidRDefault="00EC72EF" w:rsidP="00EC72EF">
      <w:pPr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C72E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</w:t>
      </w:r>
      <w:r w:rsidR="0097408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IGURE</w:t>
      </w:r>
      <w:r w:rsidRPr="00EC72E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S2 </w:t>
      </w:r>
      <w:r w:rsidRPr="00EC72E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rowth curves for two Australian (CS506 and CS510) and two Chinese (QDH7 and N8) strains of </w:t>
      </w:r>
      <w:r w:rsidRPr="00EC72EF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R. raciborskii</w:t>
      </w:r>
      <w:r w:rsidRPr="00EC72E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under different nitrogen concentrations (BG11 control, N1, N2, and N3) in the monoculture experiments.</w:t>
      </w:r>
    </w:p>
    <w:p w14:paraId="049DE10A" w14:textId="77777777" w:rsidR="00EC72EF" w:rsidRPr="00EC72EF" w:rsidRDefault="00EC72EF" w:rsidP="00EC72E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86F6E3" w14:textId="327ABA6D" w:rsidR="00EC72EF" w:rsidRDefault="00EC72EF" w:rsidP="00EC72EF">
      <w:r>
        <w:rPr>
          <w:noProof/>
        </w:rPr>
        <w:drawing>
          <wp:inline distT="0" distB="0" distL="0" distR="0" wp14:anchorId="12DA80AC" wp14:editId="06A2E6BE">
            <wp:extent cx="5266690" cy="38696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6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89F54" w14:textId="23B18691" w:rsidR="00F946E6" w:rsidRPr="00EC72EF" w:rsidRDefault="0097408B" w:rsidP="00EC72EF">
      <w:pPr>
        <w:spacing w:line="480" w:lineRule="auto"/>
        <w:rPr>
          <w:rFonts w:ascii="Times New Roman" w:hAnsi="Times New Roman" w:cs="Times New Roman"/>
        </w:rPr>
      </w:pPr>
      <w:r w:rsidRPr="00EC72EF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="00EC72EF" w:rsidRPr="00EC72EF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EC72EF" w:rsidRPr="00EC72EF">
        <w:rPr>
          <w:rFonts w:ascii="Times New Roman" w:hAnsi="Times New Roman" w:cs="Times New Roman"/>
          <w:sz w:val="24"/>
          <w:szCs w:val="24"/>
        </w:rPr>
        <w:t xml:space="preserve"> Growth curves </w:t>
      </w:r>
      <w:r w:rsidR="00EC72EF" w:rsidRPr="00EC72EF">
        <w:rPr>
          <w:rFonts w:ascii="Times New Roman" w:hAnsi="Times New Roman" w:cs="Times New Roman"/>
          <w:color w:val="000000"/>
          <w:kern w:val="0"/>
          <w:sz w:val="24"/>
          <w:szCs w:val="24"/>
        </w:rPr>
        <w:t>for two Australian (CS506 and CS510) and two Chinese</w:t>
      </w:r>
      <w:r w:rsidR="00EC72EF" w:rsidRPr="00EC72EF">
        <w:rPr>
          <w:rFonts w:ascii="Times New Roman" w:hAnsi="Times New Roman" w:cs="Times New Roman"/>
          <w:sz w:val="24"/>
          <w:szCs w:val="24"/>
        </w:rPr>
        <w:t xml:space="preserve"> (</w:t>
      </w:r>
      <w:r w:rsidR="00EC72EF" w:rsidRPr="00EC72EF">
        <w:rPr>
          <w:rFonts w:ascii="Times New Roman" w:hAnsi="Times New Roman" w:cs="Times New Roman"/>
          <w:color w:val="000000"/>
          <w:kern w:val="0"/>
          <w:sz w:val="24"/>
          <w:szCs w:val="24"/>
        </w:rPr>
        <w:t>QDH7 and N8</w:t>
      </w:r>
      <w:r w:rsidR="00EC72EF" w:rsidRPr="00EC72EF">
        <w:rPr>
          <w:rFonts w:ascii="Times New Roman" w:hAnsi="Times New Roman" w:cs="Times New Roman"/>
          <w:sz w:val="24"/>
          <w:szCs w:val="24"/>
        </w:rPr>
        <w:t xml:space="preserve">) strains of </w:t>
      </w:r>
      <w:r w:rsidR="00EC72EF" w:rsidRPr="00EC72EF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R. raciborskii</w:t>
      </w:r>
      <w:r w:rsidR="00EC72EF" w:rsidRPr="00EC72E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under different phosphorus concentrations (BG11 control, P1, P2 and P3) in the monoculture experiments.</w:t>
      </w:r>
    </w:p>
    <w:p w14:paraId="7D253D2B" w14:textId="59386CCA" w:rsidR="00F946E6" w:rsidRPr="00806E36" w:rsidRDefault="00F946E6" w:rsidP="00F946E6"/>
    <w:p w14:paraId="29AFB2EC" w14:textId="5C5E56BC" w:rsidR="00F946E6" w:rsidRPr="00F946E6" w:rsidRDefault="00F946E6" w:rsidP="00EC72EF">
      <w:pPr>
        <w:pStyle w:val="a9"/>
        <w:spacing w:line="480" w:lineRule="auto"/>
        <w:ind w:firstLineChars="0" w:firstLine="0"/>
        <w:rPr>
          <w:rFonts w:cs="Times New Roman"/>
          <w:color w:val="000000" w:themeColor="text1"/>
          <w:sz w:val="24"/>
          <w:szCs w:val="24"/>
        </w:rPr>
      </w:pPr>
    </w:p>
    <w:sectPr w:rsidR="00F946E6" w:rsidRPr="00F94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67B25" w14:textId="77777777" w:rsidR="00F3494F" w:rsidRDefault="00F3494F" w:rsidP="006B7B79">
      <w:r>
        <w:separator/>
      </w:r>
    </w:p>
  </w:endnote>
  <w:endnote w:type="continuationSeparator" w:id="0">
    <w:p w14:paraId="0587E217" w14:textId="77777777" w:rsidR="00F3494F" w:rsidRDefault="00F3494F" w:rsidP="006B7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CD1FF" w14:textId="77777777" w:rsidR="00F3494F" w:rsidRDefault="00F3494F" w:rsidP="006B7B79">
      <w:r>
        <w:separator/>
      </w:r>
    </w:p>
  </w:footnote>
  <w:footnote w:type="continuationSeparator" w:id="0">
    <w:p w14:paraId="26EC03F9" w14:textId="77777777" w:rsidR="00F3494F" w:rsidRDefault="00F3494F" w:rsidP="006B7B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223F"/>
    <w:multiLevelType w:val="hybridMultilevel"/>
    <w:tmpl w:val="49141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162D36"/>
    <w:multiLevelType w:val="hybridMultilevel"/>
    <w:tmpl w:val="72EC52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C9C0A90"/>
    <w:multiLevelType w:val="hybridMultilevel"/>
    <w:tmpl w:val="97A05F2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B79"/>
    <w:rsid w:val="00001907"/>
    <w:rsid w:val="00003F0C"/>
    <w:rsid w:val="00010670"/>
    <w:rsid w:val="000114FC"/>
    <w:rsid w:val="00012B46"/>
    <w:rsid w:val="000138CB"/>
    <w:rsid w:val="00013A63"/>
    <w:rsid w:val="000228EA"/>
    <w:rsid w:val="00022F83"/>
    <w:rsid w:val="00024F58"/>
    <w:rsid w:val="000262F3"/>
    <w:rsid w:val="000278A0"/>
    <w:rsid w:val="00027AA9"/>
    <w:rsid w:val="00030D41"/>
    <w:rsid w:val="00032A5D"/>
    <w:rsid w:val="000336EC"/>
    <w:rsid w:val="000342E9"/>
    <w:rsid w:val="00034E88"/>
    <w:rsid w:val="000376AA"/>
    <w:rsid w:val="000412EC"/>
    <w:rsid w:val="00042BEE"/>
    <w:rsid w:val="000440A3"/>
    <w:rsid w:val="00044431"/>
    <w:rsid w:val="000460CD"/>
    <w:rsid w:val="000462C8"/>
    <w:rsid w:val="0004660B"/>
    <w:rsid w:val="00050628"/>
    <w:rsid w:val="00050692"/>
    <w:rsid w:val="000524C4"/>
    <w:rsid w:val="00054DDE"/>
    <w:rsid w:val="00054F48"/>
    <w:rsid w:val="00055CD2"/>
    <w:rsid w:val="0006089A"/>
    <w:rsid w:val="00065272"/>
    <w:rsid w:val="00067A25"/>
    <w:rsid w:val="0007084A"/>
    <w:rsid w:val="00071F86"/>
    <w:rsid w:val="00072606"/>
    <w:rsid w:val="00072B4C"/>
    <w:rsid w:val="00073B89"/>
    <w:rsid w:val="00074285"/>
    <w:rsid w:val="00076A56"/>
    <w:rsid w:val="00077047"/>
    <w:rsid w:val="000774FE"/>
    <w:rsid w:val="00082F23"/>
    <w:rsid w:val="00084062"/>
    <w:rsid w:val="00085055"/>
    <w:rsid w:val="00085317"/>
    <w:rsid w:val="00086B3F"/>
    <w:rsid w:val="000906BA"/>
    <w:rsid w:val="00095B23"/>
    <w:rsid w:val="0009741A"/>
    <w:rsid w:val="000A1DB1"/>
    <w:rsid w:val="000A2052"/>
    <w:rsid w:val="000A249B"/>
    <w:rsid w:val="000A29C8"/>
    <w:rsid w:val="000A40B5"/>
    <w:rsid w:val="000A4D1E"/>
    <w:rsid w:val="000A4E88"/>
    <w:rsid w:val="000A544D"/>
    <w:rsid w:val="000A57CE"/>
    <w:rsid w:val="000A7233"/>
    <w:rsid w:val="000A72E1"/>
    <w:rsid w:val="000A7D81"/>
    <w:rsid w:val="000B60D0"/>
    <w:rsid w:val="000C4B92"/>
    <w:rsid w:val="000C4D3D"/>
    <w:rsid w:val="000D3288"/>
    <w:rsid w:val="000D65E7"/>
    <w:rsid w:val="000F4BE7"/>
    <w:rsid w:val="001041EF"/>
    <w:rsid w:val="00104215"/>
    <w:rsid w:val="00105B3A"/>
    <w:rsid w:val="00105EFF"/>
    <w:rsid w:val="00106DA7"/>
    <w:rsid w:val="001122D5"/>
    <w:rsid w:val="00115C98"/>
    <w:rsid w:val="00117630"/>
    <w:rsid w:val="001176E1"/>
    <w:rsid w:val="00120273"/>
    <w:rsid w:val="00120C37"/>
    <w:rsid w:val="0012484D"/>
    <w:rsid w:val="00124F79"/>
    <w:rsid w:val="001253FD"/>
    <w:rsid w:val="0012576C"/>
    <w:rsid w:val="00130060"/>
    <w:rsid w:val="001307E4"/>
    <w:rsid w:val="0013123A"/>
    <w:rsid w:val="00140DC4"/>
    <w:rsid w:val="00143DD9"/>
    <w:rsid w:val="00147CC0"/>
    <w:rsid w:val="00150E41"/>
    <w:rsid w:val="00152332"/>
    <w:rsid w:val="0015466A"/>
    <w:rsid w:val="0015489C"/>
    <w:rsid w:val="00157FC9"/>
    <w:rsid w:val="00161272"/>
    <w:rsid w:val="001616E1"/>
    <w:rsid w:val="00162157"/>
    <w:rsid w:val="00162387"/>
    <w:rsid w:val="00162C2A"/>
    <w:rsid w:val="0016521D"/>
    <w:rsid w:val="00166BB1"/>
    <w:rsid w:val="00172EC0"/>
    <w:rsid w:val="001730E7"/>
    <w:rsid w:val="00177CE6"/>
    <w:rsid w:val="00180221"/>
    <w:rsid w:val="00180615"/>
    <w:rsid w:val="00181641"/>
    <w:rsid w:val="00184A02"/>
    <w:rsid w:val="00191547"/>
    <w:rsid w:val="00197237"/>
    <w:rsid w:val="001A0C6A"/>
    <w:rsid w:val="001A0C9A"/>
    <w:rsid w:val="001A27C0"/>
    <w:rsid w:val="001A27EF"/>
    <w:rsid w:val="001A55E6"/>
    <w:rsid w:val="001A6BBF"/>
    <w:rsid w:val="001A7049"/>
    <w:rsid w:val="001B366F"/>
    <w:rsid w:val="001B4050"/>
    <w:rsid w:val="001B56F7"/>
    <w:rsid w:val="001B690B"/>
    <w:rsid w:val="001B7ABE"/>
    <w:rsid w:val="001C32B0"/>
    <w:rsid w:val="001D3A18"/>
    <w:rsid w:val="001D70E2"/>
    <w:rsid w:val="001E552E"/>
    <w:rsid w:val="001E6647"/>
    <w:rsid w:val="001E738D"/>
    <w:rsid w:val="001E770F"/>
    <w:rsid w:val="001F0B80"/>
    <w:rsid w:val="001F3AF4"/>
    <w:rsid w:val="001F49C8"/>
    <w:rsid w:val="001F5D46"/>
    <w:rsid w:val="001F7292"/>
    <w:rsid w:val="00201D8A"/>
    <w:rsid w:val="00203ABC"/>
    <w:rsid w:val="00206EA1"/>
    <w:rsid w:val="00213E44"/>
    <w:rsid w:val="00215726"/>
    <w:rsid w:val="00217640"/>
    <w:rsid w:val="00217E9A"/>
    <w:rsid w:val="00222ED4"/>
    <w:rsid w:val="00235DAC"/>
    <w:rsid w:val="00236676"/>
    <w:rsid w:val="0024152D"/>
    <w:rsid w:val="00242317"/>
    <w:rsid w:val="00243A86"/>
    <w:rsid w:val="00247A4D"/>
    <w:rsid w:val="0025059B"/>
    <w:rsid w:val="00253FD1"/>
    <w:rsid w:val="00254DAD"/>
    <w:rsid w:val="002600C9"/>
    <w:rsid w:val="002600D0"/>
    <w:rsid w:val="00263D9D"/>
    <w:rsid w:val="00264F17"/>
    <w:rsid w:val="00266AF2"/>
    <w:rsid w:val="00271337"/>
    <w:rsid w:val="002761AE"/>
    <w:rsid w:val="0028272D"/>
    <w:rsid w:val="00283C43"/>
    <w:rsid w:val="002903D7"/>
    <w:rsid w:val="002904F4"/>
    <w:rsid w:val="00291CDA"/>
    <w:rsid w:val="00293ABF"/>
    <w:rsid w:val="002958F3"/>
    <w:rsid w:val="002A1A1D"/>
    <w:rsid w:val="002A2F3A"/>
    <w:rsid w:val="002B02BB"/>
    <w:rsid w:val="002B0B62"/>
    <w:rsid w:val="002B11C6"/>
    <w:rsid w:val="002B1BC0"/>
    <w:rsid w:val="002B365A"/>
    <w:rsid w:val="002B3CC2"/>
    <w:rsid w:val="002B4FE6"/>
    <w:rsid w:val="002B5C57"/>
    <w:rsid w:val="002C09A3"/>
    <w:rsid w:val="002C1114"/>
    <w:rsid w:val="002C3181"/>
    <w:rsid w:val="002C3304"/>
    <w:rsid w:val="002C4058"/>
    <w:rsid w:val="002C749B"/>
    <w:rsid w:val="002C766B"/>
    <w:rsid w:val="002D21FA"/>
    <w:rsid w:val="002D565C"/>
    <w:rsid w:val="002D5F2D"/>
    <w:rsid w:val="002D6559"/>
    <w:rsid w:val="002E2D80"/>
    <w:rsid w:val="002E2FE7"/>
    <w:rsid w:val="002E490F"/>
    <w:rsid w:val="002E4B0D"/>
    <w:rsid w:val="002E67F3"/>
    <w:rsid w:val="002F111A"/>
    <w:rsid w:val="002F22D2"/>
    <w:rsid w:val="002F2B4A"/>
    <w:rsid w:val="002F44AA"/>
    <w:rsid w:val="00302EBC"/>
    <w:rsid w:val="00304D37"/>
    <w:rsid w:val="003062A7"/>
    <w:rsid w:val="00310082"/>
    <w:rsid w:val="00310EC0"/>
    <w:rsid w:val="003162B9"/>
    <w:rsid w:val="00317776"/>
    <w:rsid w:val="003215C0"/>
    <w:rsid w:val="00321F9C"/>
    <w:rsid w:val="00330113"/>
    <w:rsid w:val="003309D6"/>
    <w:rsid w:val="00332529"/>
    <w:rsid w:val="00334565"/>
    <w:rsid w:val="0033552B"/>
    <w:rsid w:val="0033772A"/>
    <w:rsid w:val="00337919"/>
    <w:rsid w:val="00342B51"/>
    <w:rsid w:val="00343504"/>
    <w:rsid w:val="0034516F"/>
    <w:rsid w:val="0034545E"/>
    <w:rsid w:val="00354C75"/>
    <w:rsid w:val="003639CE"/>
    <w:rsid w:val="003650A1"/>
    <w:rsid w:val="00365109"/>
    <w:rsid w:val="00365D68"/>
    <w:rsid w:val="00366D08"/>
    <w:rsid w:val="00367FDF"/>
    <w:rsid w:val="00370015"/>
    <w:rsid w:val="0037137F"/>
    <w:rsid w:val="00373C8B"/>
    <w:rsid w:val="00373C92"/>
    <w:rsid w:val="0037490B"/>
    <w:rsid w:val="003767DC"/>
    <w:rsid w:val="00380345"/>
    <w:rsid w:val="00383FB8"/>
    <w:rsid w:val="00384906"/>
    <w:rsid w:val="003920AA"/>
    <w:rsid w:val="00393800"/>
    <w:rsid w:val="00394D1C"/>
    <w:rsid w:val="00395C05"/>
    <w:rsid w:val="0039673C"/>
    <w:rsid w:val="003A3DDD"/>
    <w:rsid w:val="003A4D01"/>
    <w:rsid w:val="003A501B"/>
    <w:rsid w:val="003A7CDE"/>
    <w:rsid w:val="003B17EF"/>
    <w:rsid w:val="003B302F"/>
    <w:rsid w:val="003B3729"/>
    <w:rsid w:val="003B389C"/>
    <w:rsid w:val="003B4783"/>
    <w:rsid w:val="003B7088"/>
    <w:rsid w:val="003C2BD1"/>
    <w:rsid w:val="003C2C3B"/>
    <w:rsid w:val="003C72C9"/>
    <w:rsid w:val="003C74F0"/>
    <w:rsid w:val="003C7BF9"/>
    <w:rsid w:val="003D2002"/>
    <w:rsid w:val="003D2EED"/>
    <w:rsid w:val="003D2FC6"/>
    <w:rsid w:val="003D3863"/>
    <w:rsid w:val="003E1FDD"/>
    <w:rsid w:val="003E2CEC"/>
    <w:rsid w:val="003E457A"/>
    <w:rsid w:val="003E7ADC"/>
    <w:rsid w:val="003F2358"/>
    <w:rsid w:val="003F4F0F"/>
    <w:rsid w:val="003F5C48"/>
    <w:rsid w:val="00402618"/>
    <w:rsid w:val="00403DAF"/>
    <w:rsid w:val="004043B9"/>
    <w:rsid w:val="004073F0"/>
    <w:rsid w:val="004113D4"/>
    <w:rsid w:val="00413ECE"/>
    <w:rsid w:val="0042076D"/>
    <w:rsid w:val="004209CC"/>
    <w:rsid w:val="00420D7D"/>
    <w:rsid w:val="00421D39"/>
    <w:rsid w:val="00425FBC"/>
    <w:rsid w:val="004266DE"/>
    <w:rsid w:val="0042690C"/>
    <w:rsid w:val="0042752A"/>
    <w:rsid w:val="00432ACE"/>
    <w:rsid w:val="00433EED"/>
    <w:rsid w:val="004340D8"/>
    <w:rsid w:val="004346CB"/>
    <w:rsid w:val="004352B7"/>
    <w:rsid w:val="00436D81"/>
    <w:rsid w:val="00437175"/>
    <w:rsid w:val="00442203"/>
    <w:rsid w:val="004431DD"/>
    <w:rsid w:val="0044670F"/>
    <w:rsid w:val="00462BBF"/>
    <w:rsid w:val="004643CA"/>
    <w:rsid w:val="004645BF"/>
    <w:rsid w:val="004667DF"/>
    <w:rsid w:val="0047121E"/>
    <w:rsid w:val="00471A0C"/>
    <w:rsid w:val="004739A8"/>
    <w:rsid w:val="00476FF5"/>
    <w:rsid w:val="00482967"/>
    <w:rsid w:val="00490F53"/>
    <w:rsid w:val="004917E4"/>
    <w:rsid w:val="00496231"/>
    <w:rsid w:val="00497B3D"/>
    <w:rsid w:val="004A0083"/>
    <w:rsid w:val="004A07FD"/>
    <w:rsid w:val="004A10E6"/>
    <w:rsid w:val="004A13CE"/>
    <w:rsid w:val="004A3D8B"/>
    <w:rsid w:val="004A5EAE"/>
    <w:rsid w:val="004A7C31"/>
    <w:rsid w:val="004B1CE4"/>
    <w:rsid w:val="004B1DC0"/>
    <w:rsid w:val="004B333D"/>
    <w:rsid w:val="004B4925"/>
    <w:rsid w:val="004C03E1"/>
    <w:rsid w:val="004C1CB6"/>
    <w:rsid w:val="004C3CB5"/>
    <w:rsid w:val="004C4CC8"/>
    <w:rsid w:val="004C6A43"/>
    <w:rsid w:val="004D12B4"/>
    <w:rsid w:val="004D16A6"/>
    <w:rsid w:val="004D3D6D"/>
    <w:rsid w:val="004D4544"/>
    <w:rsid w:val="004D4814"/>
    <w:rsid w:val="004D4F1E"/>
    <w:rsid w:val="004D550B"/>
    <w:rsid w:val="004D6C2F"/>
    <w:rsid w:val="004D7115"/>
    <w:rsid w:val="004D7B76"/>
    <w:rsid w:val="004D7B82"/>
    <w:rsid w:val="004D7C4C"/>
    <w:rsid w:val="004E1DEB"/>
    <w:rsid w:val="004E67F3"/>
    <w:rsid w:val="004E742D"/>
    <w:rsid w:val="004F5446"/>
    <w:rsid w:val="004F6AA4"/>
    <w:rsid w:val="00501ABA"/>
    <w:rsid w:val="00501F51"/>
    <w:rsid w:val="00502388"/>
    <w:rsid w:val="00503F4C"/>
    <w:rsid w:val="00504677"/>
    <w:rsid w:val="00504ADE"/>
    <w:rsid w:val="005115B0"/>
    <w:rsid w:val="00511BED"/>
    <w:rsid w:val="005156E6"/>
    <w:rsid w:val="00520F46"/>
    <w:rsid w:val="005257C4"/>
    <w:rsid w:val="00526343"/>
    <w:rsid w:val="00526A30"/>
    <w:rsid w:val="00527F86"/>
    <w:rsid w:val="005373BE"/>
    <w:rsid w:val="0054261F"/>
    <w:rsid w:val="005435DD"/>
    <w:rsid w:val="00546CFD"/>
    <w:rsid w:val="00550252"/>
    <w:rsid w:val="0055748F"/>
    <w:rsid w:val="00557695"/>
    <w:rsid w:val="005578FC"/>
    <w:rsid w:val="00560D90"/>
    <w:rsid w:val="00561645"/>
    <w:rsid w:val="00564D53"/>
    <w:rsid w:val="00565AC8"/>
    <w:rsid w:val="00565BC6"/>
    <w:rsid w:val="005664F2"/>
    <w:rsid w:val="00567A77"/>
    <w:rsid w:val="00572B27"/>
    <w:rsid w:val="00572D60"/>
    <w:rsid w:val="00574F0E"/>
    <w:rsid w:val="00576FC1"/>
    <w:rsid w:val="0057796E"/>
    <w:rsid w:val="005821EB"/>
    <w:rsid w:val="0058314B"/>
    <w:rsid w:val="00584827"/>
    <w:rsid w:val="005853CF"/>
    <w:rsid w:val="00590191"/>
    <w:rsid w:val="005919F5"/>
    <w:rsid w:val="0059270B"/>
    <w:rsid w:val="00592C31"/>
    <w:rsid w:val="00592C72"/>
    <w:rsid w:val="005934AE"/>
    <w:rsid w:val="00593ADB"/>
    <w:rsid w:val="00593C7E"/>
    <w:rsid w:val="005A0129"/>
    <w:rsid w:val="005A2250"/>
    <w:rsid w:val="005A2583"/>
    <w:rsid w:val="005A4752"/>
    <w:rsid w:val="005A70EA"/>
    <w:rsid w:val="005B1008"/>
    <w:rsid w:val="005B2558"/>
    <w:rsid w:val="005B44FB"/>
    <w:rsid w:val="005B63CE"/>
    <w:rsid w:val="005B6F79"/>
    <w:rsid w:val="005C02F6"/>
    <w:rsid w:val="005C48FE"/>
    <w:rsid w:val="005C510A"/>
    <w:rsid w:val="005C589B"/>
    <w:rsid w:val="005C6D94"/>
    <w:rsid w:val="005D08BD"/>
    <w:rsid w:val="005D19BA"/>
    <w:rsid w:val="005D22B8"/>
    <w:rsid w:val="005D50A0"/>
    <w:rsid w:val="005D6569"/>
    <w:rsid w:val="005D7413"/>
    <w:rsid w:val="005E4068"/>
    <w:rsid w:val="005E762B"/>
    <w:rsid w:val="005F149F"/>
    <w:rsid w:val="005F414F"/>
    <w:rsid w:val="005F4E3D"/>
    <w:rsid w:val="005F57A6"/>
    <w:rsid w:val="005F7793"/>
    <w:rsid w:val="005F7A1F"/>
    <w:rsid w:val="006004EA"/>
    <w:rsid w:val="00602C60"/>
    <w:rsid w:val="006053B0"/>
    <w:rsid w:val="00606FF6"/>
    <w:rsid w:val="00607743"/>
    <w:rsid w:val="00611700"/>
    <w:rsid w:val="00611CC9"/>
    <w:rsid w:val="00614375"/>
    <w:rsid w:val="00615C5F"/>
    <w:rsid w:val="00615FAB"/>
    <w:rsid w:val="0061731D"/>
    <w:rsid w:val="00620416"/>
    <w:rsid w:val="00621065"/>
    <w:rsid w:val="00622CD1"/>
    <w:rsid w:val="00622ECA"/>
    <w:rsid w:val="00623630"/>
    <w:rsid w:val="006236E0"/>
    <w:rsid w:val="00624EDD"/>
    <w:rsid w:val="00624FA6"/>
    <w:rsid w:val="0062503E"/>
    <w:rsid w:val="0062645C"/>
    <w:rsid w:val="006267F5"/>
    <w:rsid w:val="00626B99"/>
    <w:rsid w:val="00630173"/>
    <w:rsid w:val="00636107"/>
    <w:rsid w:val="00641DB1"/>
    <w:rsid w:val="00642931"/>
    <w:rsid w:val="00643881"/>
    <w:rsid w:val="00645DD1"/>
    <w:rsid w:val="00647696"/>
    <w:rsid w:val="006505B6"/>
    <w:rsid w:val="00653274"/>
    <w:rsid w:val="0065455D"/>
    <w:rsid w:val="0065606F"/>
    <w:rsid w:val="00661B6C"/>
    <w:rsid w:val="00663A49"/>
    <w:rsid w:val="006640FB"/>
    <w:rsid w:val="00667652"/>
    <w:rsid w:val="00674F0C"/>
    <w:rsid w:val="006765DF"/>
    <w:rsid w:val="00676941"/>
    <w:rsid w:val="00680E83"/>
    <w:rsid w:val="00680EA8"/>
    <w:rsid w:val="00682699"/>
    <w:rsid w:val="00683FED"/>
    <w:rsid w:val="00685214"/>
    <w:rsid w:val="006900D0"/>
    <w:rsid w:val="00695639"/>
    <w:rsid w:val="00695A9C"/>
    <w:rsid w:val="00695C38"/>
    <w:rsid w:val="00696DB6"/>
    <w:rsid w:val="006A35D0"/>
    <w:rsid w:val="006A498A"/>
    <w:rsid w:val="006A5DE9"/>
    <w:rsid w:val="006A63CC"/>
    <w:rsid w:val="006A6BCE"/>
    <w:rsid w:val="006B2D9A"/>
    <w:rsid w:val="006B786C"/>
    <w:rsid w:val="006B7B79"/>
    <w:rsid w:val="006C1B56"/>
    <w:rsid w:val="006C3221"/>
    <w:rsid w:val="006C3D2D"/>
    <w:rsid w:val="006C3E71"/>
    <w:rsid w:val="006C5338"/>
    <w:rsid w:val="006C619D"/>
    <w:rsid w:val="006C73E8"/>
    <w:rsid w:val="006C7CB4"/>
    <w:rsid w:val="006D09AD"/>
    <w:rsid w:val="006D3BD7"/>
    <w:rsid w:val="006D5F09"/>
    <w:rsid w:val="006D75C1"/>
    <w:rsid w:val="006E1495"/>
    <w:rsid w:val="006E1E01"/>
    <w:rsid w:val="006E2752"/>
    <w:rsid w:val="006E40F2"/>
    <w:rsid w:val="006E783E"/>
    <w:rsid w:val="006F09A0"/>
    <w:rsid w:val="006F2618"/>
    <w:rsid w:val="006F3C02"/>
    <w:rsid w:val="006F75D0"/>
    <w:rsid w:val="00704746"/>
    <w:rsid w:val="007048EC"/>
    <w:rsid w:val="00711CCB"/>
    <w:rsid w:val="0071237B"/>
    <w:rsid w:val="00714903"/>
    <w:rsid w:val="0071549A"/>
    <w:rsid w:val="00720CD2"/>
    <w:rsid w:val="007215CA"/>
    <w:rsid w:val="00722AC2"/>
    <w:rsid w:val="007233B4"/>
    <w:rsid w:val="00723B09"/>
    <w:rsid w:val="00726878"/>
    <w:rsid w:val="0072757A"/>
    <w:rsid w:val="00735DC2"/>
    <w:rsid w:val="00737795"/>
    <w:rsid w:val="007407AE"/>
    <w:rsid w:val="007407C0"/>
    <w:rsid w:val="00740D24"/>
    <w:rsid w:val="00741605"/>
    <w:rsid w:val="00741AE6"/>
    <w:rsid w:val="00742875"/>
    <w:rsid w:val="007436AA"/>
    <w:rsid w:val="00743767"/>
    <w:rsid w:val="00743B81"/>
    <w:rsid w:val="00746ED5"/>
    <w:rsid w:val="00746F6C"/>
    <w:rsid w:val="007474B3"/>
    <w:rsid w:val="00747A0F"/>
    <w:rsid w:val="007524F4"/>
    <w:rsid w:val="0075339F"/>
    <w:rsid w:val="007542D3"/>
    <w:rsid w:val="00755DCB"/>
    <w:rsid w:val="00756F2A"/>
    <w:rsid w:val="00757FB3"/>
    <w:rsid w:val="00760235"/>
    <w:rsid w:val="00761518"/>
    <w:rsid w:val="00764D69"/>
    <w:rsid w:val="00765E46"/>
    <w:rsid w:val="007707D7"/>
    <w:rsid w:val="007708C7"/>
    <w:rsid w:val="0077152A"/>
    <w:rsid w:val="00774C2A"/>
    <w:rsid w:val="007758AB"/>
    <w:rsid w:val="00780CCB"/>
    <w:rsid w:val="007817E3"/>
    <w:rsid w:val="00781C56"/>
    <w:rsid w:val="00785C7D"/>
    <w:rsid w:val="007869CD"/>
    <w:rsid w:val="00790199"/>
    <w:rsid w:val="00796AA5"/>
    <w:rsid w:val="007A2A61"/>
    <w:rsid w:val="007A4B26"/>
    <w:rsid w:val="007A6A4B"/>
    <w:rsid w:val="007A7882"/>
    <w:rsid w:val="007B0307"/>
    <w:rsid w:val="007B3D17"/>
    <w:rsid w:val="007B7A21"/>
    <w:rsid w:val="007C639F"/>
    <w:rsid w:val="007C723A"/>
    <w:rsid w:val="007D041C"/>
    <w:rsid w:val="007D09AD"/>
    <w:rsid w:val="007D69B5"/>
    <w:rsid w:val="007D73B9"/>
    <w:rsid w:val="007E3260"/>
    <w:rsid w:val="007F11DB"/>
    <w:rsid w:val="007F2965"/>
    <w:rsid w:val="007F6891"/>
    <w:rsid w:val="007F7A3D"/>
    <w:rsid w:val="00805382"/>
    <w:rsid w:val="00806E36"/>
    <w:rsid w:val="00815AE9"/>
    <w:rsid w:val="00815DC2"/>
    <w:rsid w:val="00823066"/>
    <w:rsid w:val="00824ABF"/>
    <w:rsid w:val="008251B7"/>
    <w:rsid w:val="00825BE7"/>
    <w:rsid w:val="008267C4"/>
    <w:rsid w:val="00827601"/>
    <w:rsid w:val="008276FA"/>
    <w:rsid w:val="00830596"/>
    <w:rsid w:val="008311E7"/>
    <w:rsid w:val="00832D0A"/>
    <w:rsid w:val="00833627"/>
    <w:rsid w:val="0083451C"/>
    <w:rsid w:val="00837B35"/>
    <w:rsid w:val="0084195F"/>
    <w:rsid w:val="00844559"/>
    <w:rsid w:val="00846323"/>
    <w:rsid w:val="0085108C"/>
    <w:rsid w:val="00851D09"/>
    <w:rsid w:val="00856241"/>
    <w:rsid w:val="00856B4A"/>
    <w:rsid w:val="00864F07"/>
    <w:rsid w:val="00865E1B"/>
    <w:rsid w:val="00866760"/>
    <w:rsid w:val="00870242"/>
    <w:rsid w:val="00872773"/>
    <w:rsid w:val="00872B07"/>
    <w:rsid w:val="00874BEF"/>
    <w:rsid w:val="008757FC"/>
    <w:rsid w:val="008779AF"/>
    <w:rsid w:val="00877DD9"/>
    <w:rsid w:val="00877F84"/>
    <w:rsid w:val="008838B2"/>
    <w:rsid w:val="008848E0"/>
    <w:rsid w:val="00886B23"/>
    <w:rsid w:val="00891160"/>
    <w:rsid w:val="008928BA"/>
    <w:rsid w:val="00893972"/>
    <w:rsid w:val="00897A16"/>
    <w:rsid w:val="008A0513"/>
    <w:rsid w:val="008A0590"/>
    <w:rsid w:val="008A0934"/>
    <w:rsid w:val="008A40A1"/>
    <w:rsid w:val="008A43F3"/>
    <w:rsid w:val="008A5D42"/>
    <w:rsid w:val="008A781E"/>
    <w:rsid w:val="008B000A"/>
    <w:rsid w:val="008B374C"/>
    <w:rsid w:val="008B3E3F"/>
    <w:rsid w:val="008B44AE"/>
    <w:rsid w:val="008B5989"/>
    <w:rsid w:val="008C1870"/>
    <w:rsid w:val="008C244C"/>
    <w:rsid w:val="008C399A"/>
    <w:rsid w:val="008C781D"/>
    <w:rsid w:val="008D4AE2"/>
    <w:rsid w:val="008D5730"/>
    <w:rsid w:val="008D5963"/>
    <w:rsid w:val="008D7A78"/>
    <w:rsid w:val="008E06A1"/>
    <w:rsid w:val="008E2649"/>
    <w:rsid w:val="008E436B"/>
    <w:rsid w:val="008E654D"/>
    <w:rsid w:val="008E7122"/>
    <w:rsid w:val="008F1C1F"/>
    <w:rsid w:val="008F2A03"/>
    <w:rsid w:val="008F3DEC"/>
    <w:rsid w:val="008F5E32"/>
    <w:rsid w:val="00902C3E"/>
    <w:rsid w:val="0090330D"/>
    <w:rsid w:val="00903DB0"/>
    <w:rsid w:val="00904B0C"/>
    <w:rsid w:val="00907566"/>
    <w:rsid w:val="009078CF"/>
    <w:rsid w:val="00911591"/>
    <w:rsid w:val="009120BB"/>
    <w:rsid w:val="009124C0"/>
    <w:rsid w:val="0091366D"/>
    <w:rsid w:val="00917D5A"/>
    <w:rsid w:val="00921A13"/>
    <w:rsid w:val="0092326F"/>
    <w:rsid w:val="00924EEF"/>
    <w:rsid w:val="009259C0"/>
    <w:rsid w:val="0093209B"/>
    <w:rsid w:val="009338A1"/>
    <w:rsid w:val="00934D7B"/>
    <w:rsid w:val="0094033C"/>
    <w:rsid w:val="009407D5"/>
    <w:rsid w:val="00942E71"/>
    <w:rsid w:val="00943750"/>
    <w:rsid w:val="00945E92"/>
    <w:rsid w:val="00950089"/>
    <w:rsid w:val="00953A68"/>
    <w:rsid w:val="00953BEF"/>
    <w:rsid w:val="0095519E"/>
    <w:rsid w:val="00956757"/>
    <w:rsid w:val="00957E4D"/>
    <w:rsid w:val="009622CC"/>
    <w:rsid w:val="009635E6"/>
    <w:rsid w:val="0096392F"/>
    <w:rsid w:val="009639DB"/>
    <w:rsid w:val="00973939"/>
    <w:rsid w:val="0097408B"/>
    <w:rsid w:val="00975928"/>
    <w:rsid w:val="00976C69"/>
    <w:rsid w:val="009776AF"/>
    <w:rsid w:val="00980890"/>
    <w:rsid w:val="00981E22"/>
    <w:rsid w:val="0098373F"/>
    <w:rsid w:val="00985DE0"/>
    <w:rsid w:val="00986619"/>
    <w:rsid w:val="00991342"/>
    <w:rsid w:val="00995469"/>
    <w:rsid w:val="00996699"/>
    <w:rsid w:val="009969B3"/>
    <w:rsid w:val="009973BD"/>
    <w:rsid w:val="009A51C1"/>
    <w:rsid w:val="009A67A2"/>
    <w:rsid w:val="009A7DDE"/>
    <w:rsid w:val="009B0519"/>
    <w:rsid w:val="009B067B"/>
    <w:rsid w:val="009B661B"/>
    <w:rsid w:val="009C2E07"/>
    <w:rsid w:val="009C2FA3"/>
    <w:rsid w:val="009C360B"/>
    <w:rsid w:val="009C7D2B"/>
    <w:rsid w:val="009D2DFC"/>
    <w:rsid w:val="009D4B28"/>
    <w:rsid w:val="009D583D"/>
    <w:rsid w:val="009D67D0"/>
    <w:rsid w:val="009D7E40"/>
    <w:rsid w:val="009E5403"/>
    <w:rsid w:val="009E6D20"/>
    <w:rsid w:val="009E7553"/>
    <w:rsid w:val="009E7B9D"/>
    <w:rsid w:val="009F0D1C"/>
    <w:rsid w:val="009F4E02"/>
    <w:rsid w:val="009F621B"/>
    <w:rsid w:val="00A01740"/>
    <w:rsid w:val="00A02266"/>
    <w:rsid w:val="00A02607"/>
    <w:rsid w:val="00A02899"/>
    <w:rsid w:val="00A03849"/>
    <w:rsid w:val="00A063B5"/>
    <w:rsid w:val="00A102B1"/>
    <w:rsid w:val="00A11B34"/>
    <w:rsid w:val="00A12BCE"/>
    <w:rsid w:val="00A203C0"/>
    <w:rsid w:val="00A22A59"/>
    <w:rsid w:val="00A23644"/>
    <w:rsid w:val="00A250AD"/>
    <w:rsid w:val="00A27032"/>
    <w:rsid w:val="00A27F7C"/>
    <w:rsid w:val="00A30354"/>
    <w:rsid w:val="00A33942"/>
    <w:rsid w:val="00A34A17"/>
    <w:rsid w:val="00A35320"/>
    <w:rsid w:val="00A37690"/>
    <w:rsid w:val="00A4056D"/>
    <w:rsid w:val="00A40BC2"/>
    <w:rsid w:val="00A55095"/>
    <w:rsid w:val="00A55800"/>
    <w:rsid w:val="00A57F0A"/>
    <w:rsid w:val="00A61FCB"/>
    <w:rsid w:val="00A642DB"/>
    <w:rsid w:val="00A64C90"/>
    <w:rsid w:val="00A66B72"/>
    <w:rsid w:val="00A710C0"/>
    <w:rsid w:val="00A801D4"/>
    <w:rsid w:val="00A8173B"/>
    <w:rsid w:val="00A83145"/>
    <w:rsid w:val="00A83F32"/>
    <w:rsid w:val="00A841D9"/>
    <w:rsid w:val="00A8499A"/>
    <w:rsid w:val="00A85147"/>
    <w:rsid w:val="00A85942"/>
    <w:rsid w:val="00A85F32"/>
    <w:rsid w:val="00A864BD"/>
    <w:rsid w:val="00A86AED"/>
    <w:rsid w:val="00A8714D"/>
    <w:rsid w:val="00A87D6B"/>
    <w:rsid w:val="00A900C0"/>
    <w:rsid w:val="00A94695"/>
    <w:rsid w:val="00A94BB6"/>
    <w:rsid w:val="00A957A7"/>
    <w:rsid w:val="00A969DF"/>
    <w:rsid w:val="00AA0BEA"/>
    <w:rsid w:val="00AA0C1E"/>
    <w:rsid w:val="00AA0DA7"/>
    <w:rsid w:val="00AA419D"/>
    <w:rsid w:val="00AA49BB"/>
    <w:rsid w:val="00AB0C63"/>
    <w:rsid w:val="00AB452D"/>
    <w:rsid w:val="00AB56A1"/>
    <w:rsid w:val="00AB65A5"/>
    <w:rsid w:val="00AB7048"/>
    <w:rsid w:val="00AC1545"/>
    <w:rsid w:val="00AC2751"/>
    <w:rsid w:val="00AC2C23"/>
    <w:rsid w:val="00AD05D8"/>
    <w:rsid w:val="00AD131C"/>
    <w:rsid w:val="00AD15AF"/>
    <w:rsid w:val="00AD3960"/>
    <w:rsid w:val="00AD4105"/>
    <w:rsid w:val="00AD4384"/>
    <w:rsid w:val="00AD686D"/>
    <w:rsid w:val="00AE37E6"/>
    <w:rsid w:val="00AE457D"/>
    <w:rsid w:val="00AE5339"/>
    <w:rsid w:val="00AE694B"/>
    <w:rsid w:val="00AE6A87"/>
    <w:rsid w:val="00AE74B7"/>
    <w:rsid w:val="00AF2FD9"/>
    <w:rsid w:val="00AF3910"/>
    <w:rsid w:val="00AF423E"/>
    <w:rsid w:val="00B01CC9"/>
    <w:rsid w:val="00B0236F"/>
    <w:rsid w:val="00B05DA4"/>
    <w:rsid w:val="00B05E29"/>
    <w:rsid w:val="00B0697F"/>
    <w:rsid w:val="00B1152A"/>
    <w:rsid w:val="00B16352"/>
    <w:rsid w:val="00B16FAA"/>
    <w:rsid w:val="00B21E3E"/>
    <w:rsid w:val="00B21F6F"/>
    <w:rsid w:val="00B225AB"/>
    <w:rsid w:val="00B2390D"/>
    <w:rsid w:val="00B23D44"/>
    <w:rsid w:val="00B248AD"/>
    <w:rsid w:val="00B269B4"/>
    <w:rsid w:val="00B31121"/>
    <w:rsid w:val="00B34C81"/>
    <w:rsid w:val="00B36515"/>
    <w:rsid w:val="00B45B59"/>
    <w:rsid w:val="00B45ED5"/>
    <w:rsid w:val="00B46F03"/>
    <w:rsid w:val="00B517E3"/>
    <w:rsid w:val="00B53DEA"/>
    <w:rsid w:val="00B55766"/>
    <w:rsid w:val="00B61F4E"/>
    <w:rsid w:val="00B66853"/>
    <w:rsid w:val="00B726FC"/>
    <w:rsid w:val="00B7277D"/>
    <w:rsid w:val="00B735F0"/>
    <w:rsid w:val="00B738D6"/>
    <w:rsid w:val="00B81B8E"/>
    <w:rsid w:val="00B872E8"/>
    <w:rsid w:val="00B93A1D"/>
    <w:rsid w:val="00BA35ED"/>
    <w:rsid w:val="00BA3934"/>
    <w:rsid w:val="00BA507F"/>
    <w:rsid w:val="00BA7606"/>
    <w:rsid w:val="00BB12F4"/>
    <w:rsid w:val="00BB23B3"/>
    <w:rsid w:val="00BB2B90"/>
    <w:rsid w:val="00BB5D7E"/>
    <w:rsid w:val="00BB5F96"/>
    <w:rsid w:val="00BB6385"/>
    <w:rsid w:val="00BC0093"/>
    <w:rsid w:val="00BC30BE"/>
    <w:rsid w:val="00BC30D5"/>
    <w:rsid w:val="00BC3958"/>
    <w:rsid w:val="00BC5473"/>
    <w:rsid w:val="00BC60C0"/>
    <w:rsid w:val="00BD02C7"/>
    <w:rsid w:val="00BD1B3E"/>
    <w:rsid w:val="00BD3CEB"/>
    <w:rsid w:val="00BD3FB4"/>
    <w:rsid w:val="00BD3FFA"/>
    <w:rsid w:val="00BD4926"/>
    <w:rsid w:val="00BD5A14"/>
    <w:rsid w:val="00BD5A77"/>
    <w:rsid w:val="00BD6040"/>
    <w:rsid w:val="00BD6C89"/>
    <w:rsid w:val="00BD7818"/>
    <w:rsid w:val="00BE01FF"/>
    <w:rsid w:val="00BE34EC"/>
    <w:rsid w:val="00BE3948"/>
    <w:rsid w:val="00BE4214"/>
    <w:rsid w:val="00BE665A"/>
    <w:rsid w:val="00BE6B76"/>
    <w:rsid w:val="00BF2401"/>
    <w:rsid w:val="00C01713"/>
    <w:rsid w:val="00C01975"/>
    <w:rsid w:val="00C02B1C"/>
    <w:rsid w:val="00C04357"/>
    <w:rsid w:val="00C043BA"/>
    <w:rsid w:val="00C059AE"/>
    <w:rsid w:val="00C100F4"/>
    <w:rsid w:val="00C1106F"/>
    <w:rsid w:val="00C125B0"/>
    <w:rsid w:val="00C14312"/>
    <w:rsid w:val="00C17363"/>
    <w:rsid w:val="00C2048D"/>
    <w:rsid w:val="00C20D5C"/>
    <w:rsid w:val="00C21783"/>
    <w:rsid w:val="00C23CEE"/>
    <w:rsid w:val="00C250A7"/>
    <w:rsid w:val="00C264DA"/>
    <w:rsid w:val="00C26864"/>
    <w:rsid w:val="00C26BAE"/>
    <w:rsid w:val="00C27504"/>
    <w:rsid w:val="00C3144E"/>
    <w:rsid w:val="00C3156A"/>
    <w:rsid w:val="00C332B3"/>
    <w:rsid w:val="00C337CE"/>
    <w:rsid w:val="00C3413F"/>
    <w:rsid w:val="00C364E0"/>
    <w:rsid w:val="00C36F9C"/>
    <w:rsid w:val="00C40E63"/>
    <w:rsid w:val="00C422B7"/>
    <w:rsid w:val="00C42BDA"/>
    <w:rsid w:val="00C44490"/>
    <w:rsid w:val="00C469E0"/>
    <w:rsid w:val="00C51F91"/>
    <w:rsid w:val="00C525BB"/>
    <w:rsid w:val="00C53A02"/>
    <w:rsid w:val="00C5552A"/>
    <w:rsid w:val="00C557B1"/>
    <w:rsid w:val="00C56A5B"/>
    <w:rsid w:val="00C60868"/>
    <w:rsid w:val="00C61B34"/>
    <w:rsid w:val="00C61DEA"/>
    <w:rsid w:val="00C6235D"/>
    <w:rsid w:val="00C6371E"/>
    <w:rsid w:val="00C63CD8"/>
    <w:rsid w:val="00C64725"/>
    <w:rsid w:val="00C6509F"/>
    <w:rsid w:val="00C663C3"/>
    <w:rsid w:val="00C667C4"/>
    <w:rsid w:val="00C7082F"/>
    <w:rsid w:val="00C70C17"/>
    <w:rsid w:val="00C721EF"/>
    <w:rsid w:val="00C72E60"/>
    <w:rsid w:val="00C74AA5"/>
    <w:rsid w:val="00C76E9E"/>
    <w:rsid w:val="00C91361"/>
    <w:rsid w:val="00C91BBF"/>
    <w:rsid w:val="00C92157"/>
    <w:rsid w:val="00C93911"/>
    <w:rsid w:val="00CA4305"/>
    <w:rsid w:val="00CA4935"/>
    <w:rsid w:val="00CA60B0"/>
    <w:rsid w:val="00CA7566"/>
    <w:rsid w:val="00CB7342"/>
    <w:rsid w:val="00CB7631"/>
    <w:rsid w:val="00CC10FE"/>
    <w:rsid w:val="00CC1ABB"/>
    <w:rsid w:val="00CC2897"/>
    <w:rsid w:val="00CC2BDC"/>
    <w:rsid w:val="00CC473D"/>
    <w:rsid w:val="00CC4DD1"/>
    <w:rsid w:val="00CC5399"/>
    <w:rsid w:val="00CC612D"/>
    <w:rsid w:val="00CC6D7E"/>
    <w:rsid w:val="00CD575C"/>
    <w:rsid w:val="00CD7B2A"/>
    <w:rsid w:val="00CE056C"/>
    <w:rsid w:val="00CE402C"/>
    <w:rsid w:val="00CE4B35"/>
    <w:rsid w:val="00CE7379"/>
    <w:rsid w:val="00CF19D7"/>
    <w:rsid w:val="00CF1E44"/>
    <w:rsid w:val="00CF3C07"/>
    <w:rsid w:val="00CF403E"/>
    <w:rsid w:val="00CF5868"/>
    <w:rsid w:val="00CF59B7"/>
    <w:rsid w:val="00D00274"/>
    <w:rsid w:val="00D00C20"/>
    <w:rsid w:val="00D03EDC"/>
    <w:rsid w:val="00D10613"/>
    <w:rsid w:val="00D175F9"/>
    <w:rsid w:val="00D25DB1"/>
    <w:rsid w:val="00D263CD"/>
    <w:rsid w:val="00D26C4A"/>
    <w:rsid w:val="00D27042"/>
    <w:rsid w:val="00D349BD"/>
    <w:rsid w:val="00D35953"/>
    <w:rsid w:val="00D3601B"/>
    <w:rsid w:val="00D42423"/>
    <w:rsid w:val="00D4680E"/>
    <w:rsid w:val="00D47FBD"/>
    <w:rsid w:val="00D51747"/>
    <w:rsid w:val="00D5187D"/>
    <w:rsid w:val="00D55717"/>
    <w:rsid w:val="00D55DBA"/>
    <w:rsid w:val="00D56CE1"/>
    <w:rsid w:val="00D63B59"/>
    <w:rsid w:val="00D659DD"/>
    <w:rsid w:val="00D6691F"/>
    <w:rsid w:val="00D67707"/>
    <w:rsid w:val="00D73292"/>
    <w:rsid w:val="00D74BA0"/>
    <w:rsid w:val="00D80D85"/>
    <w:rsid w:val="00D818C8"/>
    <w:rsid w:val="00D82E01"/>
    <w:rsid w:val="00D87632"/>
    <w:rsid w:val="00D913F7"/>
    <w:rsid w:val="00D931CA"/>
    <w:rsid w:val="00D93701"/>
    <w:rsid w:val="00D969C9"/>
    <w:rsid w:val="00D973FF"/>
    <w:rsid w:val="00D97D7D"/>
    <w:rsid w:val="00DA0505"/>
    <w:rsid w:val="00DA0C71"/>
    <w:rsid w:val="00DA3E1D"/>
    <w:rsid w:val="00DA3F96"/>
    <w:rsid w:val="00DA40D4"/>
    <w:rsid w:val="00DA5143"/>
    <w:rsid w:val="00DB12E4"/>
    <w:rsid w:val="00DB2D64"/>
    <w:rsid w:val="00DB4CAC"/>
    <w:rsid w:val="00DC096E"/>
    <w:rsid w:val="00DC0BE8"/>
    <w:rsid w:val="00DC1467"/>
    <w:rsid w:val="00DC149E"/>
    <w:rsid w:val="00DC2DA6"/>
    <w:rsid w:val="00DC7C81"/>
    <w:rsid w:val="00DD015F"/>
    <w:rsid w:val="00DD35BD"/>
    <w:rsid w:val="00DD6B77"/>
    <w:rsid w:val="00DE5FCC"/>
    <w:rsid w:val="00DE6ACC"/>
    <w:rsid w:val="00DF0053"/>
    <w:rsid w:val="00DF29C6"/>
    <w:rsid w:val="00DF3A64"/>
    <w:rsid w:val="00DF423D"/>
    <w:rsid w:val="00E02D7C"/>
    <w:rsid w:val="00E04A30"/>
    <w:rsid w:val="00E05355"/>
    <w:rsid w:val="00E07A91"/>
    <w:rsid w:val="00E10A00"/>
    <w:rsid w:val="00E1198A"/>
    <w:rsid w:val="00E123CE"/>
    <w:rsid w:val="00E127F7"/>
    <w:rsid w:val="00E13736"/>
    <w:rsid w:val="00E14B40"/>
    <w:rsid w:val="00E16FEA"/>
    <w:rsid w:val="00E21EC7"/>
    <w:rsid w:val="00E32ADC"/>
    <w:rsid w:val="00E32DEC"/>
    <w:rsid w:val="00E348E7"/>
    <w:rsid w:val="00E34A57"/>
    <w:rsid w:val="00E41286"/>
    <w:rsid w:val="00E4172D"/>
    <w:rsid w:val="00E43515"/>
    <w:rsid w:val="00E4424A"/>
    <w:rsid w:val="00E45C76"/>
    <w:rsid w:val="00E47165"/>
    <w:rsid w:val="00E503EC"/>
    <w:rsid w:val="00E613C0"/>
    <w:rsid w:val="00E66501"/>
    <w:rsid w:val="00E6781A"/>
    <w:rsid w:val="00E7165C"/>
    <w:rsid w:val="00E72B79"/>
    <w:rsid w:val="00E73DB9"/>
    <w:rsid w:val="00E74549"/>
    <w:rsid w:val="00E757A1"/>
    <w:rsid w:val="00E76F66"/>
    <w:rsid w:val="00E779CD"/>
    <w:rsid w:val="00E80B73"/>
    <w:rsid w:val="00E817C4"/>
    <w:rsid w:val="00E84E03"/>
    <w:rsid w:val="00E868D8"/>
    <w:rsid w:val="00E87E6D"/>
    <w:rsid w:val="00E90E5A"/>
    <w:rsid w:val="00E910D2"/>
    <w:rsid w:val="00E935B9"/>
    <w:rsid w:val="00E93D94"/>
    <w:rsid w:val="00E94FBD"/>
    <w:rsid w:val="00E9530D"/>
    <w:rsid w:val="00E96EA0"/>
    <w:rsid w:val="00EA0FD1"/>
    <w:rsid w:val="00EA13EC"/>
    <w:rsid w:val="00EA1980"/>
    <w:rsid w:val="00EA70EC"/>
    <w:rsid w:val="00EA79D9"/>
    <w:rsid w:val="00EB02EF"/>
    <w:rsid w:val="00EB0463"/>
    <w:rsid w:val="00EB3FF8"/>
    <w:rsid w:val="00EB7C11"/>
    <w:rsid w:val="00EC09F9"/>
    <w:rsid w:val="00EC6D96"/>
    <w:rsid w:val="00EC72EF"/>
    <w:rsid w:val="00ED0775"/>
    <w:rsid w:val="00ED1FF4"/>
    <w:rsid w:val="00ED44C1"/>
    <w:rsid w:val="00ED5222"/>
    <w:rsid w:val="00EE0B5B"/>
    <w:rsid w:val="00EE0E93"/>
    <w:rsid w:val="00EE2437"/>
    <w:rsid w:val="00EE5364"/>
    <w:rsid w:val="00EE68CD"/>
    <w:rsid w:val="00EE7092"/>
    <w:rsid w:val="00EF02B8"/>
    <w:rsid w:val="00EF34B3"/>
    <w:rsid w:val="00EF4358"/>
    <w:rsid w:val="00EF5695"/>
    <w:rsid w:val="00EF65F9"/>
    <w:rsid w:val="00EF6CD8"/>
    <w:rsid w:val="00F00CCC"/>
    <w:rsid w:val="00F02D2C"/>
    <w:rsid w:val="00F103CE"/>
    <w:rsid w:val="00F109DA"/>
    <w:rsid w:val="00F11EF1"/>
    <w:rsid w:val="00F1253A"/>
    <w:rsid w:val="00F215DC"/>
    <w:rsid w:val="00F22AC5"/>
    <w:rsid w:val="00F231C2"/>
    <w:rsid w:val="00F23B17"/>
    <w:rsid w:val="00F23FA1"/>
    <w:rsid w:val="00F25A1B"/>
    <w:rsid w:val="00F25D01"/>
    <w:rsid w:val="00F31136"/>
    <w:rsid w:val="00F3494F"/>
    <w:rsid w:val="00F35A64"/>
    <w:rsid w:val="00F403BF"/>
    <w:rsid w:val="00F43580"/>
    <w:rsid w:val="00F43A67"/>
    <w:rsid w:val="00F45CF9"/>
    <w:rsid w:val="00F508B5"/>
    <w:rsid w:val="00F539D4"/>
    <w:rsid w:val="00F548E8"/>
    <w:rsid w:val="00F568B2"/>
    <w:rsid w:val="00F57934"/>
    <w:rsid w:val="00F61CF1"/>
    <w:rsid w:val="00F648A4"/>
    <w:rsid w:val="00F73989"/>
    <w:rsid w:val="00F73FDF"/>
    <w:rsid w:val="00F77832"/>
    <w:rsid w:val="00F8450E"/>
    <w:rsid w:val="00F860EF"/>
    <w:rsid w:val="00F86A8C"/>
    <w:rsid w:val="00F92095"/>
    <w:rsid w:val="00F94497"/>
    <w:rsid w:val="00F946E6"/>
    <w:rsid w:val="00F9633F"/>
    <w:rsid w:val="00F968E1"/>
    <w:rsid w:val="00F96E22"/>
    <w:rsid w:val="00FA19D1"/>
    <w:rsid w:val="00FA22BD"/>
    <w:rsid w:val="00FA2ABE"/>
    <w:rsid w:val="00FA5F88"/>
    <w:rsid w:val="00FA7E3C"/>
    <w:rsid w:val="00FB168C"/>
    <w:rsid w:val="00FB1A75"/>
    <w:rsid w:val="00FB210A"/>
    <w:rsid w:val="00FB3AE9"/>
    <w:rsid w:val="00FB43E9"/>
    <w:rsid w:val="00FB4917"/>
    <w:rsid w:val="00FB6547"/>
    <w:rsid w:val="00FB7B14"/>
    <w:rsid w:val="00FC32CD"/>
    <w:rsid w:val="00FC4A24"/>
    <w:rsid w:val="00FC5227"/>
    <w:rsid w:val="00FC7BB4"/>
    <w:rsid w:val="00FD162D"/>
    <w:rsid w:val="00FD4074"/>
    <w:rsid w:val="00FD7B25"/>
    <w:rsid w:val="00FD7F0C"/>
    <w:rsid w:val="00FE0665"/>
    <w:rsid w:val="00FE602F"/>
    <w:rsid w:val="00FE772B"/>
    <w:rsid w:val="00FF2ADF"/>
    <w:rsid w:val="00FF6886"/>
    <w:rsid w:val="00FF6C99"/>
    <w:rsid w:val="00FF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619DB"/>
  <w15:chartTrackingRefBased/>
  <w15:docId w15:val="{CA5E01AF-204E-4139-AA30-C13C596B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FB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74BA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B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B79"/>
    <w:rPr>
      <w:sz w:val="18"/>
      <w:szCs w:val="18"/>
    </w:rPr>
  </w:style>
  <w:style w:type="character" w:customStyle="1" w:styleId="personname">
    <w:name w:val="person_name"/>
    <w:basedOn w:val="a0"/>
    <w:rsid w:val="00393800"/>
    <w:rPr>
      <w:rFonts w:eastAsia="宋体"/>
      <w:kern w:val="2"/>
      <w:sz w:val="24"/>
      <w:szCs w:val="24"/>
      <w:lang w:val="en-US" w:eastAsia="zh-CN" w:bidi="ar-SA"/>
    </w:rPr>
  </w:style>
  <w:style w:type="character" w:styleId="a7">
    <w:name w:val="Emphasis"/>
    <w:basedOn w:val="a0"/>
    <w:uiPriority w:val="20"/>
    <w:qFormat/>
    <w:rsid w:val="005934AE"/>
    <w:rPr>
      <w:i/>
      <w:iCs/>
    </w:rPr>
  </w:style>
  <w:style w:type="character" w:styleId="a8">
    <w:name w:val="Hyperlink"/>
    <w:basedOn w:val="a0"/>
    <w:uiPriority w:val="99"/>
    <w:unhideWhenUsed/>
    <w:rsid w:val="00490F53"/>
    <w:rPr>
      <w:color w:val="0000FF"/>
      <w:u w:val="single"/>
    </w:rPr>
  </w:style>
  <w:style w:type="paragraph" w:customStyle="1" w:styleId="MDPI31text">
    <w:name w:val="MDPI_3.1_text"/>
    <w:qFormat/>
    <w:rsid w:val="00490F5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rsid w:val="00FF2ADF"/>
  </w:style>
  <w:style w:type="character" w:customStyle="1" w:styleId="10">
    <w:name w:val="标题 1 字符"/>
    <w:basedOn w:val="a0"/>
    <w:link w:val="1"/>
    <w:uiPriority w:val="9"/>
    <w:rsid w:val="00D74BA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D74BA0"/>
  </w:style>
  <w:style w:type="paragraph" w:styleId="a9">
    <w:name w:val="List Paragraph"/>
    <w:basedOn w:val="a"/>
    <w:uiPriority w:val="34"/>
    <w:qFormat/>
    <w:rsid w:val="001B56F7"/>
    <w:pPr>
      <w:ind w:firstLineChars="200" w:firstLine="420"/>
    </w:pPr>
    <w:rPr>
      <w:rFonts w:ascii="Times New Roman" w:hAnsi="Times New Roman"/>
      <w:kern w:val="21"/>
      <w:szCs w:val="21"/>
    </w:rPr>
  </w:style>
  <w:style w:type="paragraph" w:styleId="aa">
    <w:name w:val="Normal (Web)"/>
    <w:basedOn w:val="a"/>
    <w:uiPriority w:val="99"/>
    <w:unhideWhenUsed/>
    <w:rsid w:val="00674F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4340D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340D8"/>
    <w:rPr>
      <w:sz w:val="18"/>
      <w:szCs w:val="18"/>
    </w:rPr>
  </w:style>
  <w:style w:type="paragraph" w:customStyle="1" w:styleId="ad">
    <w:name w:val="文献"/>
    <w:basedOn w:val="a"/>
    <w:qFormat/>
    <w:rsid w:val="001F7292"/>
    <w:pPr>
      <w:autoSpaceDE w:val="0"/>
      <w:autoSpaceDN w:val="0"/>
      <w:adjustRightInd w:val="0"/>
      <w:spacing w:line="360" w:lineRule="auto"/>
      <w:ind w:left="200" w:hangingChars="200" w:hanging="200"/>
    </w:pPr>
    <w:rPr>
      <w:rFonts w:ascii="Times New Roman" w:eastAsia="宋体" w:hAnsi="Times New Roman" w:cs="Times New Roman"/>
      <w:kern w:val="0"/>
      <w:sz w:val="18"/>
      <w:szCs w:val="18"/>
    </w:rPr>
  </w:style>
  <w:style w:type="table" w:customStyle="1" w:styleId="11">
    <w:name w:val="浅色底纹1"/>
    <w:basedOn w:val="a1"/>
    <w:uiPriority w:val="60"/>
    <w:rsid w:val="007817E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0">
    <w:name w:val="p0"/>
    <w:basedOn w:val="a"/>
    <w:rsid w:val="007817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bibauthorname">
    <w:name w:val="bibauthorname"/>
    <w:rsid w:val="00904B0C"/>
  </w:style>
  <w:style w:type="character" w:styleId="ae">
    <w:name w:val="annotation reference"/>
    <w:basedOn w:val="a0"/>
    <w:uiPriority w:val="99"/>
    <w:semiHidden/>
    <w:unhideWhenUsed/>
    <w:rsid w:val="00C36F9C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C36F9C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C36F9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C36F9C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C36F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7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5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9C41E-3123-45D4-B8D2-7ADFF7941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lei lamei</cp:lastModifiedBy>
  <cp:revision>4</cp:revision>
  <cp:lastPrinted>2019-11-07T03:37:00Z</cp:lastPrinted>
  <dcterms:created xsi:type="dcterms:W3CDTF">2021-10-12T05:48:00Z</dcterms:created>
  <dcterms:modified xsi:type="dcterms:W3CDTF">2021-10-12T05:49:00Z</dcterms:modified>
</cp:coreProperties>
</file>